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4DB1" w:rsidRDefault="00C34DB1" w:rsidP="0067113A">
      <w:pPr>
        <w:rPr>
          <w:rFonts w:ascii="Arial" w:hAnsi="Arial" w:cs="Arial"/>
          <w:sz w:val="16"/>
          <w:szCs w:val="16"/>
        </w:rPr>
      </w:pPr>
    </w:p>
    <w:p w:rsidR="00F83AE6" w:rsidRDefault="004A6D18" w:rsidP="0067113A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noProof/>
          <w:sz w:val="16"/>
          <w:szCs w:val="16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left:0;text-align:left;margin-left:86.35pt;margin-top:8.95pt;width:297.4pt;height:221pt;z-index:-251658752;mso-position-horizontal-relative:text;mso-position-vertical-relative:text">
            <v:imagedata r:id="rId8" o:title=""/>
          </v:shape>
          <o:OLEObject Type="Embed" ProgID="Prism5.Document" ShapeID="_x0000_s1026" DrawAspect="Content" ObjectID="_1484736877" r:id="rId9"/>
        </w:pict>
      </w:r>
    </w:p>
    <w:p w:rsidR="00F83AE6" w:rsidRDefault="00F83AE6" w:rsidP="0067113A">
      <w:pPr>
        <w:rPr>
          <w:rFonts w:ascii="Arial" w:hAnsi="Arial" w:cs="Arial"/>
          <w:sz w:val="16"/>
          <w:szCs w:val="16"/>
        </w:rPr>
      </w:pPr>
    </w:p>
    <w:p w:rsidR="00F83AE6" w:rsidRDefault="00F83AE6" w:rsidP="0067113A">
      <w:pPr>
        <w:rPr>
          <w:rFonts w:ascii="Arial" w:hAnsi="Arial" w:cs="Arial"/>
          <w:sz w:val="16"/>
          <w:szCs w:val="16"/>
        </w:rPr>
      </w:pPr>
    </w:p>
    <w:p w:rsidR="00F83AE6" w:rsidRDefault="00F83AE6" w:rsidP="0067113A">
      <w:pPr>
        <w:rPr>
          <w:rFonts w:ascii="Arial" w:hAnsi="Arial" w:cs="Arial"/>
          <w:sz w:val="16"/>
          <w:szCs w:val="16"/>
        </w:rPr>
      </w:pPr>
    </w:p>
    <w:p w:rsidR="00F83AE6" w:rsidRDefault="00F83AE6" w:rsidP="0067113A">
      <w:pPr>
        <w:rPr>
          <w:rFonts w:ascii="Arial" w:hAnsi="Arial" w:cs="Arial"/>
          <w:sz w:val="16"/>
          <w:szCs w:val="16"/>
        </w:rPr>
      </w:pPr>
    </w:p>
    <w:p w:rsidR="00F83AE6" w:rsidRDefault="00F83AE6" w:rsidP="0067113A">
      <w:pPr>
        <w:rPr>
          <w:rFonts w:ascii="Arial" w:hAnsi="Arial" w:cs="Arial"/>
          <w:sz w:val="16"/>
          <w:szCs w:val="16"/>
        </w:rPr>
      </w:pPr>
    </w:p>
    <w:p w:rsidR="00F83AE6" w:rsidRDefault="00F83AE6" w:rsidP="0067113A">
      <w:pPr>
        <w:rPr>
          <w:rFonts w:ascii="Arial" w:hAnsi="Arial" w:cs="Arial"/>
          <w:sz w:val="16"/>
          <w:szCs w:val="16"/>
        </w:rPr>
      </w:pPr>
    </w:p>
    <w:p w:rsidR="00E44BD3" w:rsidRDefault="00E44BD3" w:rsidP="0067113A">
      <w:pPr>
        <w:rPr>
          <w:rFonts w:ascii="Arial" w:hAnsi="Arial" w:cs="Arial"/>
          <w:sz w:val="16"/>
          <w:szCs w:val="16"/>
        </w:rPr>
      </w:pPr>
    </w:p>
    <w:p w:rsidR="00E44BD3" w:rsidRDefault="00E44BD3" w:rsidP="0067113A">
      <w:pPr>
        <w:rPr>
          <w:rFonts w:ascii="Arial" w:hAnsi="Arial" w:cs="Arial"/>
          <w:sz w:val="16"/>
          <w:szCs w:val="16"/>
        </w:rPr>
      </w:pPr>
    </w:p>
    <w:p w:rsidR="00E44BD3" w:rsidRDefault="00E44BD3" w:rsidP="0067113A">
      <w:pPr>
        <w:rPr>
          <w:rFonts w:ascii="Arial" w:hAnsi="Arial" w:cs="Arial"/>
          <w:sz w:val="16"/>
          <w:szCs w:val="16"/>
        </w:rPr>
      </w:pPr>
    </w:p>
    <w:p w:rsidR="00E44BD3" w:rsidRDefault="00E44BD3" w:rsidP="0067113A">
      <w:pPr>
        <w:rPr>
          <w:rFonts w:ascii="Arial" w:hAnsi="Arial" w:cs="Arial"/>
          <w:sz w:val="16"/>
          <w:szCs w:val="16"/>
        </w:rPr>
      </w:pPr>
    </w:p>
    <w:p w:rsidR="00E44BD3" w:rsidRDefault="00E44BD3" w:rsidP="0067113A">
      <w:pPr>
        <w:rPr>
          <w:rFonts w:ascii="Arial" w:hAnsi="Arial" w:cs="Arial"/>
          <w:sz w:val="16"/>
          <w:szCs w:val="16"/>
        </w:rPr>
      </w:pPr>
    </w:p>
    <w:p w:rsidR="00E44BD3" w:rsidRDefault="00E44BD3" w:rsidP="0067113A">
      <w:pPr>
        <w:rPr>
          <w:rFonts w:ascii="Arial" w:hAnsi="Arial" w:cs="Arial"/>
          <w:sz w:val="16"/>
          <w:szCs w:val="16"/>
        </w:rPr>
      </w:pPr>
    </w:p>
    <w:p w:rsidR="00E44BD3" w:rsidRDefault="00E44BD3" w:rsidP="0067113A">
      <w:pPr>
        <w:rPr>
          <w:rFonts w:ascii="Arial" w:hAnsi="Arial" w:cs="Arial"/>
          <w:sz w:val="16"/>
          <w:szCs w:val="16"/>
        </w:rPr>
      </w:pPr>
    </w:p>
    <w:p w:rsidR="00E44BD3" w:rsidRDefault="00E44BD3" w:rsidP="0067113A">
      <w:pPr>
        <w:rPr>
          <w:rFonts w:ascii="Arial" w:hAnsi="Arial" w:cs="Arial"/>
          <w:sz w:val="16"/>
          <w:szCs w:val="16"/>
        </w:rPr>
      </w:pPr>
    </w:p>
    <w:p w:rsidR="00D82A5C" w:rsidRPr="005949BA" w:rsidRDefault="00E44BD3" w:rsidP="0067113A">
      <w:pPr>
        <w:rPr>
          <w:rFonts w:ascii="Times New Roman" w:hAnsi="Times New Roman" w:cs="Times New Roman"/>
          <w:szCs w:val="21"/>
        </w:rPr>
      </w:pPr>
      <w:proofErr w:type="gramStart"/>
      <w:r w:rsidRPr="000407A4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D82A5C">
        <w:rPr>
          <w:rFonts w:ascii="Times New Roman" w:hAnsi="Times New Roman" w:cs="Times New Roman" w:hint="eastAsia"/>
          <w:b/>
          <w:bCs/>
          <w:color w:val="000000" w:themeColor="text1"/>
        </w:rPr>
        <w:t>1</w:t>
      </w:r>
      <w:r w:rsidR="00442E13" w:rsidRPr="00442E13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442E13" w:rsidRPr="000407A4">
        <w:rPr>
          <w:rFonts w:ascii="Times New Roman" w:hAnsi="Times New Roman" w:cs="Times New Roman"/>
          <w:b/>
          <w:bCs/>
          <w:color w:val="000000" w:themeColor="text1"/>
        </w:rPr>
        <w:t>Fig</w:t>
      </w:r>
      <w:r w:rsidR="00442E13">
        <w:rPr>
          <w:rFonts w:ascii="Times New Roman" w:hAnsi="Times New Roman" w:cs="Times New Roman" w:hint="eastAsia"/>
          <w:b/>
          <w:bCs/>
          <w:color w:val="000000" w:themeColor="text1"/>
        </w:rPr>
        <w:t>.</w:t>
      </w:r>
      <w:proofErr w:type="gramEnd"/>
      <w:r w:rsidRPr="000407A4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D82A5C" w:rsidRPr="000407A4">
        <w:rPr>
          <w:rFonts w:ascii="Times New Roman" w:hAnsi="Times New Roman" w:cs="Times New Roman"/>
          <w:b/>
          <w:color w:val="000000" w:themeColor="text1"/>
        </w:rPr>
        <w:t xml:space="preserve">Changes in </w:t>
      </w:r>
      <w:r w:rsidR="00D82A5C" w:rsidRPr="00D82A5C">
        <w:rPr>
          <w:rFonts w:ascii="Times New Roman" w:hAnsi="Times New Roman" w:cs="Times New Roman"/>
          <w:b/>
          <w:color w:val="000000" w:themeColor="text1"/>
        </w:rPr>
        <w:t>respiration rate</w:t>
      </w:r>
      <w:r w:rsidR="00D82A5C" w:rsidRPr="000407A4">
        <w:rPr>
          <w:rFonts w:ascii="Times New Roman" w:hAnsi="Times New Roman" w:cs="Times New Roman"/>
          <w:b/>
          <w:color w:val="000000" w:themeColor="text1"/>
        </w:rPr>
        <w:t xml:space="preserve"> during fruit development</w:t>
      </w:r>
      <w:r w:rsidR="00D82A5C" w:rsidRPr="000407A4">
        <w:rPr>
          <w:rFonts w:ascii="Times New Roman" w:hAnsi="Times New Roman" w:cs="Times New Roman" w:hint="eastAsia"/>
          <w:b/>
          <w:color w:val="000000" w:themeColor="text1"/>
        </w:rPr>
        <w:t xml:space="preserve"> of</w:t>
      </w:r>
      <w:r w:rsidR="00D82A5C" w:rsidRPr="005338D6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proofErr w:type="spellStart"/>
      <w:r w:rsidR="00D82A5C" w:rsidRPr="005338D6">
        <w:rPr>
          <w:rFonts w:ascii="Times New Roman" w:hAnsi="Times New Roman" w:cs="Times New Roman"/>
          <w:b/>
          <w:i/>
          <w:color w:val="000000" w:themeColor="text1"/>
        </w:rPr>
        <w:t>M</w:t>
      </w:r>
      <w:r w:rsidR="0063007D">
        <w:rPr>
          <w:rFonts w:ascii="Times New Roman" w:hAnsi="Times New Roman" w:cs="Times New Roman" w:hint="eastAsia"/>
          <w:b/>
          <w:i/>
          <w:color w:val="000000" w:themeColor="text1"/>
        </w:rPr>
        <w:t>orus</w:t>
      </w:r>
      <w:proofErr w:type="spellEnd"/>
      <w:r w:rsidR="00D82A5C" w:rsidRPr="005338D6">
        <w:rPr>
          <w:rFonts w:ascii="Times New Roman" w:hAnsi="Times New Roman" w:cs="Times New Roman"/>
          <w:b/>
          <w:i/>
          <w:color w:val="000000" w:themeColor="text1"/>
        </w:rPr>
        <w:t xml:space="preserve"> </w:t>
      </w:r>
      <w:proofErr w:type="spellStart"/>
      <w:r w:rsidR="00D82A5C" w:rsidRPr="005338D6">
        <w:rPr>
          <w:rFonts w:ascii="Times New Roman" w:hAnsi="Times New Roman" w:cs="Times New Roman"/>
          <w:b/>
          <w:i/>
          <w:color w:val="000000" w:themeColor="text1"/>
        </w:rPr>
        <w:t>atropurpurea</w:t>
      </w:r>
      <w:proofErr w:type="spellEnd"/>
      <w:r w:rsidR="00D82A5C" w:rsidRPr="005338D6">
        <w:rPr>
          <w:rFonts w:ascii="Times New Roman" w:hAnsi="Times New Roman" w:cs="Times New Roman"/>
          <w:b/>
          <w:i/>
          <w:color w:val="000000" w:themeColor="text1"/>
        </w:rPr>
        <w:t xml:space="preserve"> </w:t>
      </w:r>
      <w:r w:rsidR="00D82A5C" w:rsidRPr="005338D6">
        <w:rPr>
          <w:rFonts w:ascii="Times New Roman" w:hAnsi="Times New Roman" w:cs="Times New Roman"/>
          <w:b/>
          <w:color w:val="000000" w:themeColor="text1"/>
        </w:rPr>
        <w:t>cv.</w:t>
      </w:r>
      <w:r w:rsidR="00D82A5C" w:rsidRPr="005338D6">
        <w:rPr>
          <w:rFonts w:ascii="Times New Roman" w:hAnsi="Times New Roman" w:cs="Times New Roman"/>
          <w:b/>
          <w:i/>
          <w:color w:val="000000" w:themeColor="text1"/>
        </w:rPr>
        <w:t xml:space="preserve"> Jialing</w:t>
      </w:r>
      <w:r w:rsidR="00D82A5C" w:rsidRPr="005338D6">
        <w:rPr>
          <w:rFonts w:ascii="Times New Roman" w:hAnsi="Times New Roman" w:cs="Times New Roman"/>
          <w:b/>
          <w:color w:val="000000" w:themeColor="text1"/>
        </w:rPr>
        <w:t xml:space="preserve"> No.40</w:t>
      </w:r>
      <w:r w:rsidRPr="000407A4">
        <w:rPr>
          <w:rFonts w:ascii="Times New Roman" w:hAnsi="Times New Roman" w:cs="Times New Roman"/>
          <w:b/>
          <w:bCs/>
          <w:color w:val="000000" w:themeColor="text1"/>
        </w:rPr>
        <w:t>.</w:t>
      </w:r>
      <w:r w:rsidR="00D82A5C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="00D274A2" w:rsidRPr="005949BA">
        <w:rPr>
          <w:rFonts w:ascii="Times New Roman" w:hAnsi="Times New Roman" w:cs="Times New Roman"/>
        </w:rPr>
        <w:t>The</w:t>
      </w:r>
      <w:r w:rsidR="009A723B" w:rsidRPr="005949BA">
        <w:rPr>
          <w:rFonts w:ascii="Times New Roman" w:hAnsi="Times New Roman" w:cs="Times New Roman"/>
        </w:rPr>
        <w:t xml:space="preserve"> </w:t>
      </w:r>
      <w:r w:rsidR="00D274A2" w:rsidRPr="005949BA">
        <w:rPr>
          <w:rFonts w:ascii="Times New Roman" w:hAnsi="Times New Roman" w:cs="Times New Roman"/>
        </w:rPr>
        <w:t xml:space="preserve">batch </w:t>
      </w:r>
      <w:r w:rsidR="00D274A2" w:rsidRPr="005949BA">
        <w:rPr>
          <w:rFonts w:ascii="Times New Roman" w:hAnsi="Times New Roman" w:cs="Times New Roman" w:hint="eastAsia"/>
        </w:rPr>
        <w:t>3</w:t>
      </w:r>
      <w:r w:rsidR="00D274A2" w:rsidRPr="005949BA">
        <w:rPr>
          <w:rFonts w:ascii="Times New Roman" w:hAnsi="Times New Roman" w:cs="Times New Roman"/>
        </w:rPr>
        <w:t xml:space="preserve"> </w:t>
      </w:r>
      <w:r w:rsidR="00A31E71" w:rsidRPr="005949BA">
        <w:rPr>
          <w:rFonts w:ascii="Times New Roman" w:hAnsi="Times New Roman" w:cs="Times New Roman"/>
        </w:rPr>
        <w:t xml:space="preserve">fruits </w:t>
      </w:r>
      <w:r w:rsidR="00D274A2" w:rsidRPr="005949BA">
        <w:rPr>
          <w:rFonts w:ascii="Times New Roman" w:hAnsi="Times New Roman" w:cs="Times New Roman"/>
        </w:rPr>
        <w:t>were used f</w:t>
      </w:r>
      <w:r w:rsidR="00D274A2" w:rsidRPr="005949BA">
        <w:rPr>
          <w:rFonts w:ascii="Times New Roman" w:hAnsi="Times New Roman" w:cs="Times New Roman" w:hint="eastAsia"/>
        </w:rPr>
        <w:t xml:space="preserve">or measuring </w:t>
      </w:r>
      <w:r w:rsidR="00D274A2" w:rsidRPr="005949BA">
        <w:rPr>
          <w:rFonts w:ascii="Times New Roman" w:hAnsi="Times New Roman" w:cs="Times New Roman"/>
        </w:rPr>
        <w:t>respiration rate.</w:t>
      </w:r>
      <w:r w:rsidR="00D274A2" w:rsidRPr="005949BA">
        <w:rPr>
          <w:rFonts w:ascii="Times New Roman" w:hAnsi="Times New Roman" w:cs="Times New Roman" w:hint="eastAsia"/>
        </w:rPr>
        <w:t xml:space="preserve"> </w:t>
      </w:r>
      <w:r w:rsidR="00D82A5C" w:rsidRPr="005949BA">
        <w:rPr>
          <w:rFonts w:ascii="Times New Roman" w:hAnsi="Times New Roman" w:cs="Times New Roman"/>
          <w:szCs w:val="21"/>
        </w:rPr>
        <w:t xml:space="preserve">Error bars on each column indicate SDs from </w:t>
      </w:r>
      <w:r w:rsidR="00D82A5C" w:rsidRPr="005949BA">
        <w:rPr>
          <w:rFonts w:ascii="Times New Roman" w:hAnsi="Times New Roman" w:cs="Times New Roman" w:hint="eastAsia"/>
          <w:szCs w:val="21"/>
        </w:rPr>
        <w:t>three</w:t>
      </w:r>
      <w:r w:rsidR="00D82A5C" w:rsidRPr="005949BA">
        <w:rPr>
          <w:rFonts w:ascii="Times New Roman" w:hAnsi="Times New Roman" w:cs="Times New Roman"/>
          <w:szCs w:val="21"/>
        </w:rPr>
        <w:t xml:space="preserve"> replicat</w:t>
      </w:r>
      <w:r w:rsidR="005949BA" w:rsidRPr="005949BA">
        <w:rPr>
          <w:rFonts w:ascii="Times New Roman" w:hAnsi="Times New Roman" w:cs="Times New Roman" w:hint="eastAsia"/>
          <w:szCs w:val="21"/>
        </w:rPr>
        <w:t>e</w:t>
      </w:r>
      <w:r w:rsidR="00D82A5C" w:rsidRPr="005949BA">
        <w:rPr>
          <w:rFonts w:ascii="Times New Roman" w:hAnsi="Times New Roman" w:cs="Times New Roman"/>
          <w:szCs w:val="21"/>
        </w:rPr>
        <w:t>s.</w:t>
      </w:r>
    </w:p>
    <w:p w:rsidR="00C23B32" w:rsidRDefault="00C23B32" w:rsidP="0067113A">
      <w:pPr>
        <w:rPr>
          <w:rFonts w:ascii="Times New Roman" w:hAnsi="Times New Roman" w:cs="Times New Roman"/>
          <w:szCs w:val="21"/>
        </w:rPr>
      </w:pPr>
    </w:p>
    <w:p w:rsidR="00C23B32" w:rsidRDefault="00C23B32" w:rsidP="0067113A">
      <w:pPr>
        <w:rPr>
          <w:rFonts w:ascii="Times New Roman" w:hAnsi="Times New Roman" w:cs="Times New Roman"/>
          <w:szCs w:val="21"/>
        </w:rPr>
      </w:pPr>
    </w:p>
    <w:p w:rsidR="00C23B32" w:rsidRPr="005949BA" w:rsidRDefault="00C23B32" w:rsidP="0067113A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</w:p>
    <w:p w:rsidR="00C23B32" w:rsidRDefault="00C23B32" w:rsidP="0067113A">
      <w:pPr>
        <w:rPr>
          <w:rFonts w:ascii="Times New Roman" w:hAnsi="Times New Roman" w:cs="Times New Roman"/>
          <w:szCs w:val="21"/>
        </w:rPr>
      </w:pPr>
    </w:p>
    <w:p w:rsidR="00C76FC0" w:rsidRPr="00F25516" w:rsidRDefault="00C76FC0" w:rsidP="0067113A">
      <w:pPr>
        <w:rPr>
          <w:rFonts w:ascii="Arial" w:hAnsi="Arial" w:cs="Arial"/>
          <w:sz w:val="16"/>
          <w:szCs w:val="16"/>
        </w:rPr>
      </w:pPr>
    </w:p>
    <w:sectPr w:rsidR="00C76FC0" w:rsidRPr="00F25516" w:rsidSect="00BE6152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6D18" w:rsidRDefault="004A6D18" w:rsidP="00577588">
      <w:r>
        <w:separator/>
      </w:r>
    </w:p>
  </w:endnote>
  <w:endnote w:type="continuationSeparator" w:id="0">
    <w:p w:rsidR="004A6D18" w:rsidRDefault="004A6D18" w:rsidP="005775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6D18" w:rsidRDefault="004A6D18" w:rsidP="00577588">
      <w:r>
        <w:separator/>
      </w:r>
    </w:p>
  </w:footnote>
  <w:footnote w:type="continuationSeparator" w:id="0">
    <w:p w:rsidR="004A6D18" w:rsidRDefault="004A6D18" w:rsidP="005775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4FA7"/>
    <w:rsid w:val="0003301F"/>
    <w:rsid w:val="00041FFE"/>
    <w:rsid w:val="00050398"/>
    <w:rsid w:val="000626E7"/>
    <w:rsid w:val="0008205C"/>
    <w:rsid w:val="000F0D66"/>
    <w:rsid w:val="000F5E3F"/>
    <w:rsid w:val="000F7FE2"/>
    <w:rsid w:val="001015AB"/>
    <w:rsid w:val="00132BDA"/>
    <w:rsid w:val="00141A1E"/>
    <w:rsid w:val="00146B58"/>
    <w:rsid w:val="00167B73"/>
    <w:rsid w:val="001A5078"/>
    <w:rsid w:val="001B4903"/>
    <w:rsid w:val="001C263A"/>
    <w:rsid w:val="001E124B"/>
    <w:rsid w:val="001E2408"/>
    <w:rsid w:val="001E634D"/>
    <w:rsid w:val="0024352E"/>
    <w:rsid w:val="00254616"/>
    <w:rsid w:val="00266797"/>
    <w:rsid w:val="00280F30"/>
    <w:rsid w:val="0028315A"/>
    <w:rsid w:val="00285053"/>
    <w:rsid w:val="002C385D"/>
    <w:rsid w:val="002C3EB0"/>
    <w:rsid w:val="002D6A37"/>
    <w:rsid w:val="002E3DD2"/>
    <w:rsid w:val="002E7B41"/>
    <w:rsid w:val="003146D7"/>
    <w:rsid w:val="003432E8"/>
    <w:rsid w:val="003939A5"/>
    <w:rsid w:val="003D3CC7"/>
    <w:rsid w:val="004029D9"/>
    <w:rsid w:val="00414125"/>
    <w:rsid w:val="004317B8"/>
    <w:rsid w:val="00442E13"/>
    <w:rsid w:val="004503FC"/>
    <w:rsid w:val="00470B1D"/>
    <w:rsid w:val="004A6D18"/>
    <w:rsid w:val="004E5DB0"/>
    <w:rsid w:val="00534406"/>
    <w:rsid w:val="005442E5"/>
    <w:rsid w:val="00557032"/>
    <w:rsid w:val="00564AB5"/>
    <w:rsid w:val="0057127C"/>
    <w:rsid w:val="00577588"/>
    <w:rsid w:val="005949BA"/>
    <w:rsid w:val="00596A09"/>
    <w:rsid w:val="005A0B8B"/>
    <w:rsid w:val="005C3DDA"/>
    <w:rsid w:val="005D7062"/>
    <w:rsid w:val="005D7E62"/>
    <w:rsid w:val="005E1116"/>
    <w:rsid w:val="005E6E07"/>
    <w:rsid w:val="005F304A"/>
    <w:rsid w:val="00613678"/>
    <w:rsid w:val="006165A0"/>
    <w:rsid w:val="00627643"/>
    <w:rsid w:val="0063007D"/>
    <w:rsid w:val="0063703D"/>
    <w:rsid w:val="00664D6B"/>
    <w:rsid w:val="00667596"/>
    <w:rsid w:val="0067113A"/>
    <w:rsid w:val="006F3C45"/>
    <w:rsid w:val="00704FA7"/>
    <w:rsid w:val="00746423"/>
    <w:rsid w:val="00770CC9"/>
    <w:rsid w:val="007765BB"/>
    <w:rsid w:val="00786595"/>
    <w:rsid w:val="00787481"/>
    <w:rsid w:val="0079292A"/>
    <w:rsid w:val="00792B8F"/>
    <w:rsid w:val="007A710B"/>
    <w:rsid w:val="007C371C"/>
    <w:rsid w:val="007D2D00"/>
    <w:rsid w:val="007E6896"/>
    <w:rsid w:val="0081522A"/>
    <w:rsid w:val="00886E88"/>
    <w:rsid w:val="00891EC9"/>
    <w:rsid w:val="008B61BC"/>
    <w:rsid w:val="008B7C6C"/>
    <w:rsid w:val="008D2AA5"/>
    <w:rsid w:val="008E155B"/>
    <w:rsid w:val="009416B5"/>
    <w:rsid w:val="009553B9"/>
    <w:rsid w:val="00970EE9"/>
    <w:rsid w:val="009A723B"/>
    <w:rsid w:val="009B2A3B"/>
    <w:rsid w:val="009E3C73"/>
    <w:rsid w:val="009E75D3"/>
    <w:rsid w:val="00A209D1"/>
    <w:rsid w:val="00A253EA"/>
    <w:rsid w:val="00A31E71"/>
    <w:rsid w:val="00A42892"/>
    <w:rsid w:val="00A61A49"/>
    <w:rsid w:val="00A81EA4"/>
    <w:rsid w:val="00A93B9D"/>
    <w:rsid w:val="00AD2989"/>
    <w:rsid w:val="00AE6159"/>
    <w:rsid w:val="00B00DCD"/>
    <w:rsid w:val="00B14396"/>
    <w:rsid w:val="00B146D5"/>
    <w:rsid w:val="00B14F5E"/>
    <w:rsid w:val="00B21E8A"/>
    <w:rsid w:val="00B235C9"/>
    <w:rsid w:val="00BA200D"/>
    <w:rsid w:val="00BA5BA8"/>
    <w:rsid w:val="00BA5DED"/>
    <w:rsid w:val="00BA68C2"/>
    <w:rsid w:val="00BB6B11"/>
    <w:rsid w:val="00BD2907"/>
    <w:rsid w:val="00BE6152"/>
    <w:rsid w:val="00BF0BFB"/>
    <w:rsid w:val="00C045EC"/>
    <w:rsid w:val="00C11F55"/>
    <w:rsid w:val="00C23B32"/>
    <w:rsid w:val="00C34187"/>
    <w:rsid w:val="00C34DB1"/>
    <w:rsid w:val="00C40C24"/>
    <w:rsid w:val="00C76FC0"/>
    <w:rsid w:val="00C82FE2"/>
    <w:rsid w:val="00C97785"/>
    <w:rsid w:val="00CF525B"/>
    <w:rsid w:val="00D0176C"/>
    <w:rsid w:val="00D274A2"/>
    <w:rsid w:val="00D626AE"/>
    <w:rsid w:val="00D731A7"/>
    <w:rsid w:val="00D802CE"/>
    <w:rsid w:val="00D82A5C"/>
    <w:rsid w:val="00D833D7"/>
    <w:rsid w:val="00D85CB6"/>
    <w:rsid w:val="00D94BC4"/>
    <w:rsid w:val="00DE606A"/>
    <w:rsid w:val="00E44BD3"/>
    <w:rsid w:val="00E568E9"/>
    <w:rsid w:val="00E87ED4"/>
    <w:rsid w:val="00E95E43"/>
    <w:rsid w:val="00EE233D"/>
    <w:rsid w:val="00EE5579"/>
    <w:rsid w:val="00F04BA2"/>
    <w:rsid w:val="00F139E4"/>
    <w:rsid w:val="00F152CE"/>
    <w:rsid w:val="00F25516"/>
    <w:rsid w:val="00F65804"/>
    <w:rsid w:val="00F72E6C"/>
    <w:rsid w:val="00F76A83"/>
    <w:rsid w:val="00F83AE6"/>
    <w:rsid w:val="00F953EE"/>
    <w:rsid w:val="00FA32FC"/>
    <w:rsid w:val="00FC3E57"/>
    <w:rsid w:val="00FD4A42"/>
    <w:rsid w:val="00FF52C7"/>
    <w:rsid w:val="00FF7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2D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75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758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75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7588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167B73"/>
    <w:rPr>
      <w:color w:val="0000FF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564AB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64AB5"/>
    <w:rPr>
      <w:sz w:val="18"/>
      <w:szCs w:val="18"/>
    </w:rPr>
  </w:style>
  <w:style w:type="table" w:styleId="a7">
    <w:name w:val="Table Grid"/>
    <w:basedOn w:val="a1"/>
    <w:uiPriority w:val="59"/>
    <w:rsid w:val="00891E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List Paragraph"/>
    <w:basedOn w:val="a"/>
    <w:uiPriority w:val="34"/>
    <w:qFormat/>
    <w:rsid w:val="00891EC9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2D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75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758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75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7588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167B73"/>
    <w:rPr>
      <w:color w:val="0000FF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564AB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64AB5"/>
    <w:rPr>
      <w:sz w:val="18"/>
      <w:szCs w:val="18"/>
    </w:rPr>
  </w:style>
  <w:style w:type="table" w:styleId="a7">
    <w:name w:val="Table Grid"/>
    <w:basedOn w:val="a1"/>
    <w:uiPriority w:val="59"/>
    <w:rsid w:val="00891E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List Paragraph"/>
    <w:basedOn w:val="a"/>
    <w:uiPriority w:val="34"/>
    <w:qFormat/>
    <w:rsid w:val="00891EC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53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0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7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6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A97D125-A149-494A-A14A-4895C0C0D3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3</TotalTime>
  <Pages>1</Pages>
  <Words>36</Words>
  <Characters>211</Characters>
  <Application>Microsoft Office Word</Application>
  <DocSecurity>0</DocSecurity>
  <Lines>1</Lines>
  <Paragraphs>1</Paragraphs>
  <ScaleCrop>false</ScaleCrop>
  <Company>Sky123.Org</Company>
  <LinksUpToDate>false</LinksUpToDate>
  <CharactersWithSpaces>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admin</cp:lastModifiedBy>
  <cp:revision>50</cp:revision>
  <cp:lastPrinted>2014-07-30T13:45:00Z</cp:lastPrinted>
  <dcterms:created xsi:type="dcterms:W3CDTF">2014-06-18T06:00:00Z</dcterms:created>
  <dcterms:modified xsi:type="dcterms:W3CDTF">2015-02-06T06:08:00Z</dcterms:modified>
</cp:coreProperties>
</file>